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2013" w:rsidRDefault="00502013" w:rsidP="00502013">
      <w:pPr>
        <w:jc w:val="center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BC6256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S7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. Hyper-parameter search for Random Forrest model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28"/>
        <w:gridCol w:w="2648"/>
        <w:gridCol w:w="2403"/>
      </w:tblGrid>
      <w:tr w:rsidR="00502013" w:rsidTr="002F3A15">
        <w:trPr>
          <w:jc w:val="center"/>
        </w:trPr>
        <w:tc>
          <w:tcPr>
            <w:tcW w:w="0" w:type="auto"/>
          </w:tcPr>
          <w:p w:rsidR="00502013" w:rsidRPr="00BC6256" w:rsidRDefault="00502013" w:rsidP="002F3A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6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ameter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ame</w:t>
            </w:r>
          </w:p>
        </w:tc>
        <w:tc>
          <w:tcPr>
            <w:tcW w:w="2648" w:type="dxa"/>
          </w:tcPr>
          <w:p w:rsidR="00502013" w:rsidRPr="00BC6256" w:rsidRDefault="00502013" w:rsidP="002F3A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ameter value c</w:t>
            </w:r>
            <w:r w:rsidRPr="00BC6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sidered</w:t>
            </w:r>
          </w:p>
        </w:tc>
        <w:tc>
          <w:tcPr>
            <w:tcW w:w="2403" w:type="dxa"/>
          </w:tcPr>
          <w:p w:rsidR="00502013" w:rsidRPr="00BC6256" w:rsidRDefault="00502013" w:rsidP="002F3A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ameter value s</w:t>
            </w:r>
            <w:r w:rsidRPr="00BC6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ected</w:t>
            </w:r>
          </w:p>
        </w:tc>
      </w:tr>
      <w:tr w:rsidR="00502013" w:rsidTr="002F3A15">
        <w:trPr>
          <w:jc w:val="center"/>
        </w:trPr>
        <w:tc>
          <w:tcPr>
            <w:tcW w:w="0" w:type="auto"/>
          </w:tcPr>
          <w:p w:rsidR="00502013" w:rsidRDefault="00502013" w:rsidP="002F3A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ber of trees</w:t>
            </w:r>
          </w:p>
        </w:tc>
        <w:tc>
          <w:tcPr>
            <w:tcW w:w="2648" w:type="dxa"/>
          </w:tcPr>
          <w:p w:rsidR="00502013" w:rsidRDefault="00502013" w:rsidP="002F3A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{500, 1000}</w:t>
            </w:r>
          </w:p>
        </w:tc>
        <w:tc>
          <w:tcPr>
            <w:tcW w:w="2403" w:type="dxa"/>
          </w:tcPr>
          <w:p w:rsidR="00502013" w:rsidRDefault="00502013" w:rsidP="002F3A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0</w:t>
            </w:r>
          </w:p>
        </w:tc>
      </w:tr>
      <w:tr w:rsidR="00502013" w:rsidTr="002F3A15">
        <w:trPr>
          <w:jc w:val="center"/>
        </w:trPr>
        <w:tc>
          <w:tcPr>
            <w:tcW w:w="0" w:type="auto"/>
          </w:tcPr>
          <w:p w:rsidR="00502013" w:rsidRDefault="00502013" w:rsidP="002F3A1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ction of feature used (per split)</w:t>
            </w:r>
          </w:p>
        </w:tc>
        <w:tc>
          <w:tcPr>
            <w:tcW w:w="2648" w:type="dxa"/>
          </w:tcPr>
          <w:p w:rsidR="00502013" w:rsidRDefault="00502013" w:rsidP="002F3A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4, 1.0]</w:t>
            </w:r>
          </w:p>
        </w:tc>
        <w:tc>
          <w:tcPr>
            <w:tcW w:w="2403" w:type="dxa"/>
          </w:tcPr>
          <w:p w:rsidR="00502013" w:rsidRDefault="00502013" w:rsidP="002F3A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502013" w:rsidTr="002F3A15">
        <w:trPr>
          <w:jc w:val="center"/>
        </w:trPr>
        <w:tc>
          <w:tcPr>
            <w:tcW w:w="0" w:type="auto"/>
          </w:tcPr>
          <w:p w:rsidR="00502013" w:rsidRDefault="00502013" w:rsidP="002F3A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ction of sample used (per bag)</w:t>
            </w:r>
          </w:p>
        </w:tc>
        <w:tc>
          <w:tcPr>
            <w:tcW w:w="2648" w:type="dxa"/>
          </w:tcPr>
          <w:p w:rsidR="00502013" w:rsidRDefault="00502013" w:rsidP="002F3A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4, 1.0]</w:t>
            </w:r>
          </w:p>
        </w:tc>
        <w:tc>
          <w:tcPr>
            <w:tcW w:w="2403" w:type="dxa"/>
          </w:tcPr>
          <w:p w:rsidR="00502013" w:rsidRDefault="00502013" w:rsidP="002F3A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</w:tr>
      <w:tr w:rsidR="00502013" w:rsidTr="002F3A15">
        <w:trPr>
          <w:jc w:val="center"/>
        </w:trPr>
        <w:tc>
          <w:tcPr>
            <w:tcW w:w="0" w:type="auto"/>
          </w:tcPr>
          <w:p w:rsidR="00502013" w:rsidRDefault="00502013" w:rsidP="002F3A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imum leaf size</w:t>
            </w:r>
          </w:p>
        </w:tc>
        <w:tc>
          <w:tcPr>
            <w:tcW w:w="2648" w:type="dxa"/>
          </w:tcPr>
          <w:p w:rsidR="00502013" w:rsidRDefault="00502013" w:rsidP="002F3A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403" w:type="dxa"/>
          </w:tcPr>
          <w:p w:rsidR="00502013" w:rsidRDefault="00502013" w:rsidP="002F3A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</w:tbl>
    <w:p w:rsidR="00503940" w:rsidRDefault="00503940"/>
    <w:sectPr w:rsidR="005039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013"/>
    <w:rsid w:val="00502013"/>
    <w:rsid w:val="00503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3C783"/>
  <w15:chartTrackingRefBased/>
  <w15:docId w15:val="{9AC294E8-0210-4D70-9C09-4DF40979E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201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201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Leping (NIH/NIEHS) [E]</dc:creator>
  <cp:keywords/>
  <dc:description/>
  <cp:lastModifiedBy>Li, Leping (NIH/NIEHS) [E]</cp:lastModifiedBy>
  <cp:revision>1</cp:revision>
  <dcterms:created xsi:type="dcterms:W3CDTF">2019-09-13T17:54:00Z</dcterms:created>
  <dcterms:modified xsi:type="dcterms:W3CDTF">2019-09-13T17:57:00Z</dcterms:modified>
</cp:coreProperties>
</file>